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FF65A" w14:textId="77777777" w:rsidR="002C14A1" w:rsidRPr="00801DEF" w:rsidRDefault="00000000">
      <w:pPr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r w:rsidRPr="00801DEF">
        <w:rPr>
          <w:rFonts w:ascii="Times New Roman" w:hAnsi="Times New Roman" w:cs="Times New Roman"/>
          <w:b/>
          <w:bCs/>
          <w:sz w:val="15"/>
          <w:szCs w:val="15"/>
        </w:rPr>
        <w:t>Certainty of Evidence Assessment</w:t>
      </w:r>
    </w:p>
    <w:tbl>
      <w:tblPr>
        <w:tblStyle w:val="a3"/>
        <w:tblpPr w:leftFromText="180" w:rightFromText="180" w:vertAnchor="text" w:horzAnchor="page" w:tblpX="934" w:tblpY="75"/>
        <w:tblOverlap w:val="never"/>
        <w:tblW w:w="10314" w:type="dxa"/>
        <w:tblLayout w:type="fixed"/>
        <w:tblLook w:val="04A0" w:firstRow="1" w:lastRow="0" w:firstColumn="1" w:lastColumn="0" w:noHBand="0" w:noVBand="1"/>
      </w:tblPr>
      <w:tblGrid>
        <w:gridCol w:w="2660"/>
        <w:gridCol w:w="1345"/>
        <w:gridCol w:w="1206"/>
        <w:gridCol w:w="1134"/>
        <w:gridCol w:w="993"/>
        <w:gridCol w:w="992"/>
        <w:gridCol w:w="1134"/>
        <w:gridCol w:w="850"/>
      </w:tblGrid>
      <w:tr w:rsidR="002C14A1" w:rsidRPr="00801DEF" w14:paraId="03B4ED5D" w14:textId="77777777" w:rsidTr="00801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2660" w:type="dxa"/>
            <w:vMerge w:val="restart"/>
          </w:tcPr>
          <w:p w14:paraId="624A916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Risk factors</w:t>
            </w:r>
          </w:p>
        </w:tc>
        <w:tc>
          <w:tcPr>
            <w:tcW w:w="1345" w:type="dxa"/>
            <w:vMerge w:val="restart"/>
          </w:tcPr>
          <w:p w14:paraId="61B89A1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y Design</w:t>
            </w:r>
          </w:p>
        </w:tc>
        <w:tc>
          <w:tcPr>
            <w:tcW w:w="1206" w:type="dxa"/>
            <w:vMerge w:val="restart"/>
          </w:tcPr>
          <w:p w14:paraId="01FC7E30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Risk of bias</w:t>
            </w:r>
          </w:p>
        </w:tc>
        <w:tc>
          <w:tcPr>
            <w:tcW w:w="1134" w:type="dxa"/>
            <w:vMerge w:val="restart"/>
          </w:tcPr>
          <w:p w14:paraId="4E81A76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Inconsistency</w:t>
            </w:r>
          </w:p>
        </w:tc>
        <w:tc>
          <w:tcPr>
            <w:tcW w:w="993" w:type="dxa"/>
            <w:vMerge w:val="restart"/>
          </w:tcPr>
          <w:p w14:paraId="5EFF8AC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Indirectness</w:t>
            </w:r>
          </w:p>
        </w:tc>
        <w:tc>
          <w:tcPr>
            <w:tcW w:w="992" w:type="dxa"/>
            <w:vMerge w:val="restart"/>
          </w:tcPr>
          <w:p w14:paraId="0C7B26B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Imprecision</w:t>
            </w:r>
          </w:p>
        </w:tc>
        <w:tc>
          <w:tcPr>
            <w:tcW w:w="1134" w:type="dxa"/>
            <w:vMerge w:val="restart"/>
          </w:tcPr>
          <w:p w14:paraId="6B8A20E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ther considerations</w:t>
            </w:r>
          </w:p>
        </w:tc>
        <w:tc>
          <w:tcPr>
            <w:tcW w:w="850" w:type="dxa"/>
            <w:vMerge w:val="restart"/>
          </w:tcPr>
          <w:p w14:paraId="2D1E6FD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Certainty</w:t>
            </w:r>
          </w:p>
        </w:tc>
      </w:tr>
      <w:tr w:rsidR="002C14A1" w:rsidRPr="00801DEF" w14:paraId="11378817" w14:textId="77777777" w:rsidTr="00801DEF">
        <w:trPr>
          <w:trHeight w:val="312"/>
        </w:trPr>
        <w:tc>
          <w:tcPr>
            <w:tcW w:w="2660" w:type="dxa"/>
            <w:vMerge/>
            <w:tcBorders>
              <w:bottom w:val="single" w:sz="6" w:space="0" w:color="auto"/>
            </w:tcBorders>
          </w:tcPr>
          <w:p w14:paraId="4F02B7FD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5" w:type="dxa"/>
            <w:vMerge/>
            <w:tcBorders>
              <w:bottom w:val="single" w:sz="6" w:space="0" w:color="auto"/>
            </w:tcBorders>
          </w:tcPr>
          <w:p w14:paraId="36594F62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6" w:type="dxa"/>
            <w:vMerge/>
            <w:tcBorders>
              <w:bottom w:val="single" w:sz="6" w:space="0" w:color="auto"/>
            </w:tcBorders>
          </w:tcPr>
          <w:p w14:paraId="1B4740B7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178A655B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335F025E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5EEA8D5D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673E11FB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6" w:space="0" w:color="auto"/>
            </w:tcBorders>
          </w:tcPr>
          <w:p w14:paraId="5344CB49" w14:textId="77777777" w:rsidR="002C14A1" w:rsidRPr="00801DEF" w:rsidRDefault="002C14A1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</w:p>
        </w:tc>
      </w:tr>
      <w:tr w:rsidR="002C14A1" w:rsidRPr="00801DEF" w14:paraId="7F19E15C" w14:textId="77777777" w:rsidTr="00801DEF">
        <w:tc>
          <w:tcPr>
            <w:tcW w:w="2660" w:type="dxa"/>
            <w:tcBorders>
              <w:top w:val="single" w:sz="6" w:space="0" w:color="auto"/>
            </w:tcBorders>
          </w:tcPr>
          <w:p w14:paraId="1A6C824B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Cigarette smoking</w:t>
            </w:r>
          </w:p>
        </w:tc>
        <w:tc>
          <w:tcPr>
            <w:tcW w:w="1345" w:type="dxa"/>
            <w:tcBorders>
              <w:top w:val="single" w:sz="6" w:space="0" w:color="auto"/>
            </w:tcBorders>
          </w:tcPr>
          <w:p w14:paraId="4FCF49F7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5E5576F3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  <w:tcBorders>
              <w:top w:val="single" w:sz="6" w:space="0" w:color="auto"/>
            </w:tcBorders>
          </w:tcPr>
          <w:p w14:paraId="0FC1298A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0633DC5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A456F9A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4D75A43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4AE932E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851398F" w14:textId="77777777" w:rsidR="002C14A1" w:rsidRPr="00801DEF" w:rsidRDefault="00000000" w:rsidP="00801DEF">
            <w:pPr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2C14A1" w:rsidRPr="00801DEF" w14:paraId="1BC67771" w14:textId="77777777" w:rsidTr="00801DEF">
        <w:tc>
          <w:tcPr>
            <w:tcW w:w="2660" w:type="dxa"/>
          </w:tcPr>
          <w:p w14:paraId="1EE79264" w14:textId="17F0BC54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  <w:r w:rsidR="00D649CF" w:rsidRPr="00801DE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 w:rsidR="00D649CF" w:rsidRPr="00801DE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D649CF" w:rsidRPr="00801DEF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g/m²</w:t>
            </w:r>
          </w:p>
        </w:tc>
        <w:tc>
          <w:tcPr>
            <w:tcW w:w="1345" w:type="dxa"/>
          </w:tcPr>
          <w:p w14:paraId="34E7C57E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3A905155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</w:tcPr>
          <w:p w14:paraId="4D8D0C8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</w:tcPr>
          <w:p w14:paraId="3727AC4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3" w:type="dxa"/>
          </w:tcPr>
          <w:p w14:paraId="08081F7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</w:tcPr>
          <w:p w14:paraId="3AAB061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</w:tcPr>
          <w:p w14:paraId="4E16A575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</w:tcPr>
          <w:p w14:paraId="55D65D4F" w14:textId="77777777" w:rsidR="002C14A1" w:rsidRPr="00801DEF" w:rsidRDefault="00000000" w:rsidP="00801DEF">
            <w:pPr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2C14A1" w:rsidRPr="00801DEF" w14:paraId="2CBB6645" w14:textId="77777777" w:rsidTr="00801DEF">
        <w:tc>
          <w:tcPr>
            <w:tcW w:w="2660" w:type="dxa"/>
          </w:tcPr>
          <w:p w14:paraId="27E0F86D" w14:textId="682A489A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  <w:r w:rsidR="00D649CF" w:rsidRPr="00801DE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sex</w:t>
            </w:r>
          </w:p>
        </w:tc>
        <w:tc>
          <w:tcPr>
            <w:tcW w:w="1345" w:type="dxa"/>
          </w:tcPr>
          <w:p w14:paraId="7CA74749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3866A59E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</w:tcPr>
          <w:p w14:paraId="54EC8007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</w:tcPr>
          <w:p w14:paraId="0FF88063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993" w:type="dxa"/>
          </w:tcPr>
          <w:p w14:paraId="4B620266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</w:tcPr>
          <w:p w14:paraId="0A02D1E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</w:tcPr>
          <w:p w14:paraId="293A81E0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</w:tcPr>
          <w:p w14:paraId="44953FB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2C14A1" w:rsidRPr="00801DEF" w14:paraId="418143C2" w14:textId="77777777" w:rsidTr="00801DEF">
        <w:tc>
          <w:tcPr>
            <w:tcW w:w="2660" w:type="dxa"/>
          </w:tcPr>
          <w:p w14:paraId="2C4F1D6A" w14:textId="4F7ACC21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 xml:space="preserve">Vibration </w:t>
            </w:r>
            <w:r w:rsidR="00D649CF" w:rsidRPr="00801DE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xposure </w:t>
            </w: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at work</w:t>
            </w:r>
          </w:p>
        </w:tc>
        <w:tc>
          <w:tcPr>
            <w:tcW w:w="1345" w:type="dxa"/>
          </w:tcPr>
          <w:p w14:paraId="722835C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0BA353E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</w:tcPr>
          <w:p w14:paraId="13D6ABA6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</w:tcPr>
          <w:p w14:paraId="2D83B3E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993" w:type="dxa"/>
          </w:tcPr>
          <w:p w14:paraId="3099926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</w:tcPr>
          <w:p w14:paraId="0E91C845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</w:tcPr>
          <w:p w14:paraId="09BCAC8D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</w:tcPr>
          <w:p w14:paraId="26345A8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2C14A1" w:rsidRPr="00801DEF" w14:paraId="3D13DB00" w14:textId="77777777" w:rsidTr="00801DEF">
        <w:tc>
          <w:tcPr>
            <w:tcW w:w="2660" w:type="dxa"/>
          </w:tcPr>
          <w:p w14:paraId="17114019" w14:textId="0BA286A9" w:rsidR="002C14A1" w:rsidRPr="00801DEF" w:rsidRDefault="00D649CF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 w:hint="eastAsia"/>
                <w:sz w:val="15"/>
                <w:szCs w:val="15"/>
              </w:rPr>
              <w:t>Working o</w:t>
            </w: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time</w:t>
            </w:r>
          </w:p>
        </w:tc>
        <w:tc>
          <w:tcPr>
            <w:tcW w:w="1345" w:type="dxa"/>
          </w:tcPr>
          <w:p w14:paraId="0BD4B1AA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79B06B2B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</w:tcPr>
          <w:p w14:paraId="000C5B7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</w:tcPr>
          <w:p w14:paraId="751DAE0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993" w:type="dxa"/>
          </w:tcPr>
          <w:p w14:paraId="0EAA65E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</w:tcPr>
          <w:p w14:paraId="3A139C31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</w:tcPr>
          <w:p w14:paraId="1D5BDEC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</w:tcPr>
          <w:p w14:paraId="687DCC4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2C14A1" w:rsidRPr="00801DEF" w14:paraId="5A8F479F" w14:textId="77777777" w:rsidTr="00801DEF">
        <w:tc>
          <w:tcPr>
            <w:tcW w:w="2660" w:type="dxa"/>
          </w:tcPr>
          <w:p w14:paraId="3DC562D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Lack of exercise</w:t>
            </w:r>
          </w:p>
        </w:tc>
        <w:tc>
          <w:tcPr>
            <w:tcW w:w="1345" w:type="dxa"/>
          </w:tcPr>
          <w:p w14:paraId="586DDC1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09A2816F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</w:tcPr>
          <w:p w14:paraId="3A4C2F94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</w:tcPr>
          <w:p w14:paraId="17CA19B5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3" w:type="dxa"/>
          </w:tcPr>
          <w:p w14:paraId="3F48FF8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</w:tcPr>
          <w:p w14:paraId="6E7FE8E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</w:tcPr>
          <w:p w14:paraId="3C16163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</w:tcPr>
          <w:p w14:paraId="365E4BD0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2C14A1" w:rsidRPr="00801DEF" w14:paraId="531C1159" w14:textId="77777777" w:rsidTr="00801DEF">
        <w:tc>
          <w:tcPr>
            <w:tcW w:w="2660" w:type="dxa"/>
          </w:tcPr>
          <w:p w14:paraId="45BB8F87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anding for long periods</w:t>
            </w:r>
          </w:p>
        </w:tc>
        <w:tc>
          <w:tcPr>
            <w:tcW w:w="1345" w:type="dxa"/>
          </w:tcPr>
          <w:p w14:paraId="477E160B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Observational</w:t>
            </w:r>
          </w:p>
          <w:p w14:paraId="4B208255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tudies</w:t>
            </w:r>
          </w:p>
        </w:tc>
        <w:tc>
          <w:tcPr>
            <w:tcW w:w="1206" w:type="dxa"/>
          </w:tcPr>
          <w:p w14:paraId="3934C4A8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1134" w:type="dxa"/>
          </w:tcPr>
          <w:p w14:paraId="38692956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Serious</w:t>
            </w:r>
          </w:p>
        </w:tc>
        <w:tc>
          <w:tcPr>
            <w:tcW w:w="993" w:type="dxa"/>
          </w:tcPr>
          <w:p w14:paraId="3563ACF2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992" w:type="dxa"/>
          </w:tcPr>
          <w:p w14:paraId="4BEE9E8C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1134" w:type="dxa"/>
          </w:tcPr>
          <w:p w14:paraId="1C454A83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850" w:type="dxa"/>
          </w:tcPr>
          <w:p w14:paraId="29483B6A" w14:textId="77777777" w:rsidR="002C14A1" w:rsidRPr="00801DEF" w:rsidRDefault="00000000" w:rsidP="00801DEF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 w:rsidRPr="00801DEF">
              <w:rPr>
                <w:rFonts w:ascii="Times New Roman" w:hAnsi="Times New Roman" w:cs="Times New Roman"/>
                <w:sz w:val="15"/>
                <w:szCs w:val="15"/>
              </w:rPr>
              <w:t>Very Low</w:t>
            </w:r>
          </w:p>
        </w:tc>
      </w:tr>
    </w:tbl>
    <w:p w14:paraId="388571CC" w14:textId="77777777" w:rsidR="002C14A1" w:rsidRPr="00801DEF" w:rsidRDefault="002C14A1">
      <w:pPr>
        <w:rPr>
          <w:sz w:val="24"/>
          <w:szCs w:val="32"/>
        </w:rPr>
      </w:pPr>
    </w:p>
    <w:sectPr w:rsidR="002C14A1" w:rsidRPr="00801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2FC63" w14:textId="77777777" w:rsidR="006E3C4B" w:rsidRDefault="006E3C4B" w:rsidP="00DB053D">
      <w:r>
        <w:separator/>
      </w:r>
    </w:p>
  </w:endnote>
  <w:endnote w:type="continuationSeparator" w:id="0">
    <w:p w14:paraId="4AA1D2D5" w14:textId="77777777" w:rsidR="006E3C4B" w:rsidRDefault="006E3C4B" w:rsidP="00DB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34410" w14:textId="77777777" w:rsidR="006E3C4B" w:rsidRDefault="006E3C4B" w:rsidP="00DB053D">
      <w:r>
        <w:separator/>
      </w:r>
    </w:p>
  </w:footnote>
  <w:footnote w:type="continuationSeparator" w:id="0">
    <w:p w14:paraId="3D6046C5" w14:textId="77777777" w:rsidR="006E3C4B" w:rsidRDefault="006E3C4B" w:rsidP="00DB0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JkYzYyNjQwYTk4ZTk3N2MyY2NmNmU1Yjk2MWI0ODkifQ=="/>
  </w:docVars>
  <w:rsids>
    <w:rsidRoot w:val="002C14A1"/>
    <w:rsid w:val="002C14A1"/>
    <w:rsid w:val="006E3C4B"/>
    <w:rsid w:val="00801DEF"/>
    <w:rsid w:val="00BC2206"/>
    <w:rsid w:val="00C80404"/>
    <w:rsid w:val="00D649CF"/>
    <w:rsid w:val="00DB053D"/>
    <w:rsid w:val="17796202"/>
    <w:rsid w:val="2A2829C5"/>
    <w:rsid w:val="384E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32AD46"/>
  <w15:docId w15:val="{633CAF5A-A8A5-4202-97CA-D62BB6EF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rsid w:val="00DB0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B053D"/>
    <w:rPr>
      <w:kern w:val="2"/>
      <w:sz w:val="18"/>
      <w:szCs w:val="18"/>
    </w:rPr>
  </w:style>
  <w:style w:type="paragraph" w:styleId="a6">
    <w:name w:val="footer"/>
    <w:basedOn w:val="a"/>
    <w:link w:val="a7"/>
    <w:rsid w:val="00DB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B053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712</Characters>
  <Application>Microsoft Office Word</Application>
  <DocSecurity>0</DocSecurity>
  <Lines>89</Lines>
  <Paragraphs>82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强</dc:creator>
  <cp:lastModifiedBy>强 李</cp:lastModifiedBy>
  <cp:revision>4</cp:revision>
  <dcterms:created xsi:type="dcterms:W3CDTF">2024-01-14T12:48:00Z</dcterms:created>
  <dcterms:modified xsi:type="dcterms:W3CDTF">2024-03-1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5AF462C7C2F47148931F909F60FDF48_12</vt:lpwstr>
  </property>
  <property fmtid="{D5CDD505-2E9C-101B-9397-08002B2CF9AE}" pid="4" name="GrammarlyDocumentId">
    <vt:lpwstr>b29cbcfefd7d9a21d9bc347fe3900f4d1a2c7243725dfe7734b168449215343f</vt:lpwstr>
  </property>
</Properties>
</file>